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640" w:rsidRPr="008D380F" w:rsidRDefault="007B4640" w:rsidP="007B4640">
      <w:pPr>
        <w:jc w:val="both"/>
        <w:rPr>
          <w:rFonts w:cs="Times New Roman"/>
          <w:b/>
          <w:bCs/>
          <w:szCs w:val="24"/>
        </w:rPr>
      </w:pPr>
      <w:bookmarkStart w:id="0" w:name="_GoBack"/>
      <w:r w:rsidRPr="008D380F">
        <w:rPr>
          <w:rFonts w:cs="Times New Roman"/>
          <w:b/>
          <w:bCs/>
          <w:szCs w:val="24"/>
        </w:rPr>
        <w:t xml:space="preserve">Supplementary Table 1. List of disease genes and supporting evidence </w:t>
      </w:r>
      <w:r>
        <w:rPr>
          <w:rFonts w:cs="Times New Roman"/>
          <w:b/>
          <w:bCs/>
          <w:szCs w:val="24"/>
        </w:rPr>
        <w:t xml:space="preserve">information </w:t>
      </w:r>
      <w:r w:rsidRPr="008D380F">
        <w:rPr>
          <w:rFonts w:cs="Times New Roman"/>
          <w:b/>
          <w:bCs/>
          <w:szCs w:val="24"/>
        </w:rPr>
        <w:t>for each cell type.</w:t>
      </w:r>
    </w:p>
    <w:p w:rsidR="007B4640" w:rsidRPr="008D380F" w:rsidRDefault="007B4640" w:rsidP="007B4640">
      <w:pPr>
        <w:jc w:val="both"/>
        <w:rPr>
          <w:rFonts w:cs="Times New Roman"/>
          <w:b/>
          <w:bCs/>
          <w:szCs w:val="24"/>
        </w:rPr>
      </w:pPr>
      <w:r w:rsidRPr="008D380F">
        <w:rPr>
          <w:rFonts w:cs="Times New Roman"/>
          <w:b/>
          <w:bCs/>
          <w:szCs w:val="24"/>
        </w:rPr>
        <w:t>Supplementary Table 2. List of network modules significantly enriched in disease genes.</w:t>
      </w:r>
    </w:p>
    <w:p w:rsidR="007B4640" w:rsidRPr="008D380F" w:rsidRDefault="007B4640" w:rsidP="007B4640">
      <w:pPr>
        <w:jc w:val="both"/>
        <w:rPr>
          <w:rFonts w:cs="Times New Roman"/>
          <w:b/>
          <w:bCs/>
          <w:szCs w:val="24"/>
        </w:rPr>
      </w:pPr>
      <w:r w:rsidRPr="008D380F">
        <w:rPr>
          <w:rFonts w:cs="Times New Roman"/>
          <w:b/>
          <w:bCs/>
          <w:szCs w:val="24"/>
        </w:rPr>
        <w:t>Supplementary Table 3. Results of ligand-receptor analysis.</w:t>
      </w:r>
    </w:p>
    <w:p w:rsidR="007B4640" w:rsidRDefault="007B4640" w:rsidP="007B4640">
      <w:pPr>
        <w:jc w:val="both"/>
        <w:rPr>
          <w:rFonts w:cs="Times New Roman"/>
          <w:b/>
          <w:bCs/>
          <w:szCs w:val="24"/>
        </w:rPr>
      </w:pPr>
      <w:r w:rsidRPr="008D380F">
        <w:rPr>
          <w:rFonts w:cs="Times New Roman"/>
          <w:b/>
          <w:bCs/>
          <w:szCs w:val="24"/>
        </w:rPr>
        <w:t xml:space="preserve">Supplementary Table 4. Results of </w:t>
      </w:r>
      <w:proofErr w:type="spellStart"/>
      <w:r w:rsidRPr="008D380F">
        <w:rPr>
          <w:rFonts w:cs="Times New Roman"/>
          <w:b/>
          <w:bCs/>
          <w:szCs w:val="24"/>
        </w:rPr>
        <w:t>Reactome</w:t>
      </w:r>
      <w:proofErr w:type="spellEnd"/>
      <w:r w:rsidRPr="008D380F">
        <w:rPr>
          <w:rFonts w:cs="Times New Roman"/>
          <w:b/>
          <w:bCs/>
          <w:szCs w:val="24"/>
        </w:rPr>
        <w:t xml:space="preserve"> pathway enrichment analysis for the core AD network modules.</w:t>
      </w:r>
    </w:p>
    <w:p w:rsidR="007B4640" w:rsidRDefault="007B4640" w:rsidP="007B4640">
      <w:pPr>
        <w:jc w:val="both"/>
        <w:rPr>
          <w:rFonts w:cs="Times New Roman"/>
          <w:b/>
          <w:bCs/>
          <w:szCs w:val="24"/>
        </w:rPr>
      </w:pPr>
      <w:r w:rsidRPr="008D380F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5</w:t>
      </w:r>
      <w:r w:rsidRPr="008D380F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Open Targets annotation of the targets identified by the drug repurposing pipeline.</w:t>
      </w:r>
    </w:p>
    <w:p w:rsidR="007B4640" w:rsidRPr="0084262D" w:rsidRDefault="007B4640" w:rsidP="007B4640">
      <w:pPr>
        <w:jc w:val="both"/>
        <w:rPr>
          <w:rFonts w:cs="Times New Roman"/>
          <w:b/>
          <w:bCs/>
          <w:szCs w:val="24"/>
        </w:rPr>
      </w:pPr>
      <w:r w:rsidRPr="008D380F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6</w:t>
      </w:r>
      <w:r w:rsidRPr="008D380F">
        <w:rPr>
          <w:rFonts w:cs="Times New Roman"/>
          <w:b/>
          <w:bCs/>
          <w:szCs w:val="24"/>
        </w:rPr>
        <w:t xml:space="preserve">. Results of </w:t>
      </w:r>
      <w:proofErr w:type="spellStart"/>
      <w:r w:rsidRPr="008D380F">
        <w:rPr>
          <w:rFonts w:cs="Times New Roman"/>
          <w:b/>
          <w:bCs/>
          <w:szCs w:val="24"/>
        </w:rPr>
        <w:t>Reactome</w:t>
      </w:r>
      <w:proofErr w:type="spellEnd"/>
      <w:r w:rsidRPr="008D380F">
        <w:rPr>
          <w:rFonts w:cs="Times New Roman"/>
          <w:b/>
          <w:bCs/>
          <w:szCs w:val="24"/>
        </w:rPr>
        <w:t xml:space="preserve"> pathway enrichment analysis for the targets of AD drug repurposing candidates</w:t>
      </w:r>
      <w:r>
        <w:rPr>
          <w:rFonts w:cs="Times New Roman"/>
          <w:b/>
          <w:bCs/>
          <w:szCs w:val="24"/>
        </w:rPr>
        <w:t>.</w:t>
      </w:r>
    </w:p>
    <w:bookmarkEnd w:id="0"/>
    <w:p w:rsidR="00CA7EC6" w:rsidRDefault="00CA7EC6"/>
    <w:sectPr w:rsidR="00CA7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640"/>
    <w:rsid w:val="00192E9F"/>
    <w:rsid w:val="00196275"/>
    <w:rsid w:val="00227ECC"/>
    <w:rsid w:val="00241273"/>
    <w:rsid w:val="00250F1B"/>
    <w:rsid w:val="00284312"/>
    <w:rsid w:val="002B120A"/>
    <w:rsid w:val="002E6092"/>
    <w:rsid w:val="00303FE0"/>
    <w:rsid w:val="00384955"/>
    <w:rsid w:val="00393B0E"/>
    <w:rsid w:val="003E038B"/>
    <w:rsid w:val="0048662C"/>
    <w:rsid w:val="004A369D"/>
    <w:rsid w:val="004B2454"/>
    <w:rsid w:val="004E3D44"/>
    <w:rsid w:val="004F5DDD"/>
    <w:rsid w:val="005175CE"/>
    <w:rsid w:val="00571F1A"/>
    <w:rsid w:val="005C4E91"/>
    <w:rsid w:val="005E0119"/>
    <w:rsid w:val="00625826"/>
    <w:rsid w:val="006426B0"/>
    <w:rsid w:val="00666B2B"/>
    <w:rsid w:val="00761BAB"/>
    <w:rsid w:val="007B4640"/>
    <w:rsid w:val="00823EAF"/>
    <w:rsid w:val="00842734"/>
    <w:rsid w:val="008606F6"/>
    <w:rsid w:val="009C15DC"/>
    <w:rsid w:val="009D6BD3"/>
    <w:rsid w:val="00A0535E"/>
    <w:rsid w:val="00A72977"/>
    <w:rsid w:val="00AC00A7"/>
    <w:rsid w:val="00B8583A"/>
    <w:rsid w:val="00CA7EC6"/>
    <w:rsid w:val="00CC40CE"/>
    <w:rsid w:val="00CD51ED"/>
    <w:rsid w:val="00CE314C"/>
    <w:rsid w:val="00CE5AEB"/>
    <w:rsid w:val="00D91A4B"/>
    <w:rsid w:val="00E01EEB"/>
    <w:rsid w:val="00E364F9"/>
    <w:rsid w:val="00F173A4"/>
    <w:rsid w:val="00F33B83"/>
    <w:rsid w:val="00F9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0C983-CEA8-4CBE-A667-B8B9479C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HP Inc.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1</cp:revision>
  <dcterms:created xsi:type="dcterms:W3CDTF">2023-01-02T13:12:00Z</dcterms:created>
  <dcterms:modified xsi:type="dcterms:W3CDTF">2023-01-02T13:12:00Z</dcterms:modified>
</cp:coreProperties>
</file>